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8D7" w:rsidRPr="005941EA" w:rsidRDefault="006D48D7" w:rsidP="006D48D7">
      <w:pPr>
        <w:rPr>
          <w:rFonts w:cstheme="minorHAnsi"/>
          <w:b/>
          <w:bCs/>
          <w:color w:val="000000" w:themeColor="text1"/>
          <w:sz w:val="24"/>
          <w:szCs w:val="24"/>
        </w:rPr>
      </w:pPr>
      <w:bookmarkStart w:id="0" w:name="_GoBack"/>
      <w:r w:rsidRPr="005941EA">
        <w:rPr>
          <w:rFonts w:cstheme="minorHAnsi"/>
          <w:b/>
          <w:bCs/>
          <w:color w:val="000000" w:themeColor="text1"/>
          <w:sz w:val="24"/>
          <w:szCs w:val="24"/>
        </w:rPr>
        <w:t>Supplementary Information</w:t>
      </w:r>
    </w:p>
    <w:p w:rsidR="006D48D7" w:rsidRPr="005941EA" w:rsidRDefault="006D48D7" w:rsidP="006D48D7">
      <w:pPr>
        <w:rPr>
          <w:rFonts w:cstheme="minorHAnsi"/>
          <w:color w:val="000000" w:themeColor="text1"/>
          <w:sz w:val="24"/>
          <w:szCs w:val="24"/>
        </w:rPr>
      </w:pPr>
      <w:r w:rsidRPr="005941EA">
        <w:rPr>
          <w:rFonts w:cstheme="minorHAnsi"/>
          <w:color w:val="000000" w:themeColor="text1"/>
          <w:sz w:val="24"/>
          <w:szCs w:val="24"/>
        </w:rPr>
        <w:t xml:space="preserve">Table 5: </w:t>
      </w:r>
      <w:r w:rsidRPr="005941EA">
        <w:rPr>
          <w:rFonts w:cstheme="minorHAnsi"/>
          <w:i/>
          <w:color w:val="000000" w:themeColor="text1"/>
          <w:sz w:val="24"/>
          <w:szCs w:val="24"/>
          <w:lang w:val="en-US"/>
        </w:rPr>
        <w:t xml:space="preserve">Characteristics of women who gave birth to LBW and non-LBW CALD infants from </w:t>
      </w:r>
      <w:r w:rsidRPr="005941EA">
        <w:rPr>
          <w:rFonts w:cstheme="minorHAnsi"/>
          <w:i/>
          <w:iCs/>
          <w:color w:val="000000" w:themeColor="text1"/>
          <w:sz w:val="24"/>
          <w:szCs w:val="24"/>
          <w:lang w:val="en-US"/>
        </w:rPr>
        <w:t>1</w:t>
      </w:r>
      <w:r w:rsidRPr="005941EA">
        <w:rPr>
          <w:rFonts w:cstheme="minorHAnsi"/>
          <w:i/>
          <w:iCs/>
          <w:color w:val="000000" w:themeColor="text1"/>
          <w:sz w:val="24"/>
          <w:szCs w:val="24"/>
          <w:vertAlign w:val="superscript"/>
          <w:lang w:val="en-US"/>
        </w:rPr>
        <w:t>st</w:t>
      </w:r>
      <w:r w:rsidRPr="005941EA">
        <w:rPr>
          <w:rFonts w:cstheme="minorHAnsi"/>
          <w:i/>
          <w:iCs/>
          <w:color w:val="000000" w:themeColor="text1"/>
          <w:sz w:val="24"/>
          <w:szCs w:val="24"/>
          <w:lang w:val="en-US"/>
        </w:rPr>
        <w:t xml:space="preserve"> July 2012 to 30</w:t>
      </w:r>
      <w:r w:rsidRPr="005941EA">
        <w:rPr>
          <w:rFonts w:cstheme="minorHAnsi"/>
          <w:i/>
          <w:iCs/>
          <w:color w:val="000000" w:themeColor="text1"/>
          <w:sz w:val="24"/>
          <w:szCs w:val="24"/>
          <w:vertAlign w:val="superscript"/>
          <w:lang w:val="en-US"/>
        </w:rPr>
        <w:t>th</w:t>
      </w:r>
      <w:r w:rsidRPr="005941EA">
        <w:rPr>
          <w:rFonts w:cstheme="minorHAnsi"/>
          <w:i/>
          <w:iCs/>
          <w:color w:val="000000" w:themeColor="text1"/>
          <w:sz w:val="24"/>
          <w:szCs w:val="24"/>
          <w:lang w:val="en-US"/>
        </w:rPr>
        <w:t xml:space="preserve"> June 2018 by CALD sub-group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59"/>
        <w:gridCol w:w="735"/>
        <w:gridCol w:w="820"/>
        <w:gridCol w:w="734"/>
        <w:gridCol w:w="819"/>
        <w:gridCol w:w="734"/>
        <w:gridCol w:w="819"/>
        <w:gridCol w:w="734"/>
        <w:gridCol w:w="819"/>
        <w:gridCol w:w="734"/>
        <w:gridCol w:w="819"/>
      </w:tblGrid>
      <w:tr w:rsidR="006D48D7" w:rsidRPr="005941EA" w:rsidTr="00A46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0" w:type="auto"/>
            <w:gridSpan w:val="2"/>
          </w:tcPr>
          <w:p w:rsidR="006D48D7" w:rsidRPr="005941EA" w:rsidRDefault="006D48D7" w:rsidP="00A46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EA Women</w:t>
            </w:r>
          </w:p>
        </w:tc>
        <w:tc>
          <w:tcPr>
            <w:tcW w:w="0" w:type="auto"/>
            <w:gridSpan w:val="2"/>
          </w:tcPr>
          <w:p w:rsidR="006D48D7" w:rsidRPr="005941EA" w:rsidRDefault="006D48D7" w:rsidP="00A46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African Women</w:t>
            </w:r>
          </w:p>
        </w:tc>
        <w:tc>
          <w:tcPr>
            <w:tcW w:w="0" w:type="auto"/>
            <w:gridSpan w:val="2"/>
          </w:tcPr>
          <w:p w:rsidR="006D48D7" w:rsidRPr="005941EA" w:rsidRDefault="006D48D7" w:rsidP="00A46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European Women</w:t>
            </w:r>
          </w:p>
        </w:tc>
        <w:tc>
          <w:tcPr>
            <w:tcW w:w="0" w:type="auto"/>
            <w:gridSpan w:val="2"/>
          </w:tcPr>
          <w:p w:rsidR="006D48D7" w:rsidRPr="005941EA" w:rsidRDefault="006D48D7" w:rsidP="00A46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Other Asian Women</w:t>
            </w:r>
          </w:p>
        </w:tc>
        <w:tc>
          <w:tcPr>
            <w:tcW w:w="0" w:type="auto"/>
            <w:gridSpan w:val="2"/>
          </w:tcPr>
          <w:p w:rsidR="006D48D7" w:rsidRPr="005941EA" w:rsidRDefault="006D48D7" w:rsidP="00A46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entral South American Women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LBW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Not LBW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LBW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Not LBW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LBW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Not LBW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LBW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Not LBW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LBW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  <w:t>Not LBW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other’s Age at birth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 (0.1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7 (1.4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2 (0.2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95 (3.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1 (0.5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 (0.0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2 (0.3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 (0.77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1-34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24 (4.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428 (68.0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92 (4.5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200 (71.5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22 (3.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705 (67.7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371 (5.4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941 (75.2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6 (3.3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12 (61.98%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5+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51 (2.5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233 (23.3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25 (1.4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34 (18.8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5 (1.5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64 (26.8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72 (1.4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395 (17.4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6 (2.9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05 (30.95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other’s pre-pregnancy BMI,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Underweight (&lt;18.5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7 (1.1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47 (10.7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2 (0.8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21 (6.3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4 (0.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67 (6.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68 (1.0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96 (10.5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 (0.5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4 (4.55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ormal (18.5-24.9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70 (4.2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040 (59.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36 (2.8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039 (49.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2 (2.9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511 (66.6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20 (4.1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048 (60.9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9 (3.5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71 (62.66%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Pre-obesity (25.0-29.9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79 (1.3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253 (16.7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30 (1.5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89 (25.4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9 (0.7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17 (16.5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35 (1.3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300 (17.4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7 (1.4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08 (20.26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Obesity class I (30-34.9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7 (0.4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9 (5.1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6 (0.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81 (11.9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7 (0.2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15 (4.6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7 (0.3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61 (3.8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 (0.5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2 (5.66%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Obesity class II (30-39.9+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 (0.0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1 (0.4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 (0.0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1 (0.8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1 (0.4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6 (0.3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 (0.64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lastRenderedPageBreak/>
              <w:t>Area-based Socioeconomic Status at birth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Quintile 1 (Lowest), N (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7 (0.2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58 (3.3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 (0.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24 (1.4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 (0.1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9 (2.1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1 (0.0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74 (1.4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2 (0.86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Quintile 2, N (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 (0.1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6 (2.2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 (0.0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9 (1.1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 (0.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0 (2.0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9 (0.1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05 (1.6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 (0.62%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Quintile 3, N (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23 (1.6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31 (22.0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1 (1.6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85 (24.1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7 (0.8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51 (16.7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1 (1.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817 (15.2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2 (0.8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5 (11.87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Quintile 4, N (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96 (2.1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710 (27.0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5 (1.9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718 (31.5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5 (2.1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73 (37.5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22 (1.6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989 (23.8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9 (2.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78 (34.18%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Quintile 5 (Highest), N (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95 (2.8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252 (38.2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14 (2.4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67 (35.5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2 (1.4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26 (36.8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56 (3.8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2760 (50.8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9 (2.6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92 (46.4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Rurality of residence at birth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ajor city, N (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15 (4.4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150 (59.3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81 (4.4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720 (66.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4 (2.9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374 (63.7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356 (5.4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058 (71.9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9 (4.2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34 (75.28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Inner Regional, N (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6 (0.8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25 (11.1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6 (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283 (14.8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5 (0.6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44 (13.7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0 (0.5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86 (7.5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 (0.9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27 (8.84%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Outer Regional, N (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8 (1.2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297 (16.7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6 (0.5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51 (8.7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9 (0.8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83 (12.8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5 (0.7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658 (10.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 (0.6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3 (7.9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Remote and Very Remote, N (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0 (0.5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85 (5.7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1 (0.2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39 (3.9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3 (0.1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38 (4.9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8 (0.2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43 (2.9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 (0.2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9 (1.19%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other’s Tobacco smoking status at 20 weeks’ gestation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lastRenderedPageBreak/>
              <w:t>Yes, N (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2 (0.2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45 (2.4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5 (0.2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4 (1.8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2 (0.4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89 (4.1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 (0.0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1 (0.5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9 (1.5%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No, N (%) 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54 (6.8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2484 (90.0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09 (5.8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948 (91.6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91 (4.1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307 (90.8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728 (6.8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3254 (92.9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7 (6.0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392 (91.96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 (0.0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1 (0.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 (0.0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3 (0.6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1 (0.4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 (0.0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0 (0.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 (0.62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arried (Registered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1 (1.0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63 (14.1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0 (0.9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94 (13.7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7 (0.6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74 (15.4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35 (1.3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201 (16.6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0 (1.1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45 (17.11%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Married/ De Facto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16 (5.1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650 (69.6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43 (3.9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692 (65.6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36 (3.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075 (73.1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348 (5.3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391 (73.0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6 (4.4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40 (70.74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6 (0.7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77 (7.0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8 (1.0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98 (11.5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3 (0.4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48 (5.0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5 (0.2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12 (2.8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8 (0.6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23 (4.73%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ot Stated/ Unknown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 (0.0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 (0.1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2 (0.7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3 (0.05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eparated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 (0.1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7 (1.0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 (0.2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8 (1.9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9 (0.4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 (0.0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8 (0.1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 (0.42%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 (0.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3 (0.2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ow Cell Count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PREV </w:t>
            </w:r>
            <w:proofErr w:type="spellStart"/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Preg</w:t>
            </w:r>
            <w:proofErr w:type="spellEnd"/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20 (4.4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872 (64.0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85 (4.44$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087 (70.2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74 (2.5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223 (60.8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23 (3.6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085 (55.9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8 (3.3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424 (54.75%)</w:t>
            </w: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73 (2.6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996 (28.8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4 (1.7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42 (23.5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7 (2.2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387 (34.3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29 (3.2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9333 (37.0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6 (2.92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13 (38.95%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Gest 1</w:t>
            </w:r>
            <w:r w:rsidRPr="005941EA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st</w:t>
            </w: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ANC visit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48D7" w:rsidRPr="005941EA" w:rsidTr="00A46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lastRenderedPageBreak/>
              <w:t>&lt;20 weeks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69 (6.2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1252 (81.1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71 (5.4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119 (82.1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98 (4.2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090 (87.7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01 (3.67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1403 (85.03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2 (5.84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279 (87.62%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+ weeks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24 (0.8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616 (11.6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8 (0.7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010 (11.65%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3 (0.48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20 (7.49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1 (0.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015 (8.01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2 (0.46%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8 (6.07%)</w:t>
            </w:r>
          </w:p>
        </w:tc>
      </w:tr>
    </w:tbl>
    <w:p w:rsidR="006D48D7" w:rsidRPr="005941EA" w:rsidRDefault="006D48D7" w:rsidP="006D48D7">
      <w:pPr>
        <w:rPr>
          <w:rFonts w:cstheme="minorHAnsi"/>
          <w:color w:val="000000" w:themeColor="text1"/>
          <w:sz w:val="24"/>
          <w:szCs w:val="24"/>
        </w:rPr>
      </w:pPr>
    </w:p>
    <w:p w:rsidR="006D48D7" w:rsidRPr="005941EA" w:rsidRDefault="006D48D7" w:rsidP="006D48D7">
      <w:pPr>
        <w:rPr>
          <w:rFonts w:cstheme="minorHAnsi"/>
          <w:color w:val="000000" w:themeColor="text1"/>
          <w:sz w:val="24"/>
          <w:szCs w:val="24"/>
        </w:rPr>
      </w:pPr>
      <w:r w:rsidRPr="005941EA">
        <w:rPr>
          <w:rFonts w:cstheme="minorHAnsi"/>
          <w:color w:val="000000" w:themeColor="text1"/>
          <w:sz w:val="24"/>
          <w:szCs w:val="24"/>
        </w:rPr>
        <w:t xml:space="preserve">Table 6: </w:t>
      </w:r>
      <w:r w:rsidRPr="005941EA">
        <w:rPr>
          <w:rFonts w:cstheme="minorHAnsi"/>
          <w:i/>
          <w:color w:val="000000" w:themeColor="text1"/>
          <w:sz w:val="24"/>
          <w:szCs w:val="24"/>
          <w:lang w:val="en-US"/>
        </w:rPr>
        <w:t>Health service use of CALD children born LBW compared to CALD children not born LBW from birth to age 5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15"/>
        <w:gridCol w:w="792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6D48D7" w:rsidRPr="005941EA" w:rsidTr="00A46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D48D7" w:rsidRPr="005941EA" w:rsidRDefault="006D48D7" w:rsidP="00A46C94">
            <w:pPr>
              <w:jc w:val="center"/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ealth Service</w:t>
            </w:r>
          </w:p>
        </w:tc>
        <w:tc>
          <w:tcPr>
            <w:tcW w:w="0" w:type="auto"/>
            <w:gridSpan w:val="5"/>
          </w:tcPr>
          <w:p w:rsidR="006D48D7" w:rsidRPr="005941EA" w:rsidRDefault="006D48D7" w:rsidP="00A46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LBW CALD children mean (SD)</w:t>
            </w:r>
          </w:p>
        </w:tc>
        <w:tc>
          <w:tcPr>
            <w:tcW w:w="0" w:type="auto"/>
            <w:gridSpan w:val="5"/>
          </w:tcPr>
          <w:p w:rsidR="006D48D7" w:rsidRPr="005941EA" w:rsidRDefault="006D48D7" w:rsidP="00A46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on-LBW CALD children mean (SD)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D48D7" w:rsidRPr="005941EA" w:rsidRDefault="006D48D7" w:rsidP="00A46C94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Child age (months)</w:t>
            </w:r>
          </w:p>
        </w:tc>
        <w:tc>
          <w:tcPr>
            <w:tcW w:w="0" w:type="auto"/>
            <w:gridSpan w:val="5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Cs/>
                <w:color w:val="000000" w:themeColor="text1"/>
                <w:sz w:val="24"/>
                <w:szCs w:val="24"/>
                <w:lang w:val="en-US"/>
              </w:rPr>
              <w:t>Child age (months)</w:t>
            </w:r>
          </w:p>
        </w:tc>
      </w:tr>
      <w:tr w:rsidR="006D48D7" w:rsidRPr="005941EA" w:rsidTr="00A46C94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-12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13-24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25-36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37-48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49-60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0-12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13-24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25-36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37-48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49-60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In-Patient Episode(s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0±1.35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22±0.78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4±0.63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9±0.47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5±0.36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22±0.66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5±0.61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9±0.52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7±0.52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4±0.41</w:t>
            </w:r>
          </w:p>
        </w:tc>
      </w:tr>
      <w:tr w:rsidR="006D48D7" w:rsidRPr="005941EA" w:rsidTr="00A46C9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Hospital Outpatient Episode(s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.34±9.75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5.02±7.81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.30±6.85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.64±4.82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.93±5.04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.27±5.29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.02±5.05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.14±5.41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.11±5.33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.23±5.38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ED Presentations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69±1.31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7±1.18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74±1.27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20±0.67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2±0.52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60±1.17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4±1.07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62±1.11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21±0.65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2±0.49</w:t>
            </w:r>
          </w:p>
        </w:tc>
      </w:tr>
      <w:tr w:rsidR="006D48D7" w:rsidRPr="005941EA" w:rsidTr="00A46C9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GP Consultation(s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.97±6.60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6.82±6.49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.52±5.30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.67±4.75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.59±3.80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8.80±6.11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.21±5.97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4.61±4.72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.75±4.24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.68±3.57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pecialist Consultation(s)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2.58±7.89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2±1.47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33±1.10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26±0.93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7±0.68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62±1.71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25±1.03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20±0.94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8±0.82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4±0.73</w:t>
            </w:r>
          </w:p>
        </w:tc>
      </w:tr>
      <w:tr w:rsidR="006D48D7" w:rsidRPr="005941EA" w:rsidTr="00A46C9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Pathology Tests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.76±9.39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87±2.09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65±1.76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5±1.65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36±1.20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78±3.36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77±2.27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61±2.12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54±1.95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41±1.64</w:t>
            </w:r>
          </w:p>
        </w:tc>
      </w:tr>
      <w:tr w:rsidR="006D48D7" w:rsidRPr="005941EA" w:rsidTr="00A46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D48D7" w:rsidRPr="005941EA" w:rsidRDefault="006D48D7" w:rsidP="00A46C94">
            <w:pPr>
              <w:rPr>
                <w:rFonts w:cstheme="minorHAnsi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Diagnostic Imaging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48±1.86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8±0.63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4±0.51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1±0.45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0±0.45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23±0.79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5±0.57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2±0.53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11±0.48</w:t>
            </w:r>
          </w:p>
        </w:tc>
        <w:tc>
          <w:tcPr>
            <w:tcW w:w="0" w:type="auto"/>
          </w:tcPr>
          <w:p w:rsidR="006D48D7" w:rsidRPr="005941EA" w:rsidRDefault="006D48D7" w:rsidP="00A4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5941EA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8±0.40</w:t>
            </w:r>
          </w:p>
        </w:tc>
      </w:tr>
    </w:tbl>
    <w:p w:rsidR="006D48D7" w:rsidRPr="005941EA" w:rsidRDefault="006D48D7" w:rsidP="006D48D7">
      <w:pPr>
        <w:rPr>
          <w:rFonts w:cstheme="minorHAnsi"/>
          <w:color w:val="000000" w:themeColor="text1"/>
          <w:sz w:val="24"/>
          <w:szCs w:val="24"/>
        </w:rPr>
      </w:pPr>
    </w:p>
    <w:p w:rsidR="006D48D7" w:rsidRPr="005941EA" w:rsidRDefault="006D48D7" w:rsidP="006D48D7">
      <w:pPr>
        <w:rPr>
          <w:color w:val="000000" w:themeColor="text1"/>
        </w:rPr>
      </w:pPr>
    </w:p>
    <w:bookmarkEnd w:id="0"/>
    <w:p w:rsidR="005A71E8" w:rsidRDefault="005A71E8"/>
    <w:sectPr w:rsidR="005A71E8" w:rsidSect="005941EA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8D7"/>
    <w:rsid w:val="000056F6"/>
    <w:rsid w:val="00006EBE"/>
    <w:rsid w:val="00011959"/>
    <w:rsid w:val="000179A7"/>
    <w:rsid w:val="00066885"/>
    <w:rsid w:val="000A7DCC"/>
    <w:rsid w:val="000B6407"/>
    <w:rsid w:val="000C5A3D"/>
    <w:rsid w:val="000C67A1"/>
    <w:rsid w:val="000D3F79"/>
    <w:rsid w:val="000D40A6"/>
    <w:rsid w:val="000D7B6D"/>
    <w:rsid w:val="000E5A70"/>
    <w:rsid w:val="00104871"/>
    <w:rsid w:val="0010515F"/>
    <w:rsid w:val="00112DFB"/>
    <w:rsid w:val="001156FE"/>
    <w:rsid w:val="001160BC"/>
    <w:rsid w:val="001237AF"/>
    <w:rsid w:val="00132ADF"/>
    <w:rsid w:val="00141E78"/>
    <w:rsid w:val="00147EEC"/>
    <w:rsid w:val="001615F1"/>
    <w:rsid w:val="00165A3E"/>
    <w:rsid w:val="00185AB6"/>
    <w:rsid w:val="00190DF2"/>
    <w:rsid w:val="001A0604"/>
    <w:rsid w:val="001B3588"/>
    <w:rsid w:val="001E6C47"/>
    <w:rsid w:val="001F2756"/>
    <w:rsid w:val="001F524F"/>
    <w:rsid w:val="0020066D"/>
    <w:rsid w:val="0020596D"/>
    <w:rsid w:val="0021763B"/>
    <w:rsid w:val="002365EB"/>
    <w:rsid w:val="0024440C"/>
    <w:rsid w:val="00255E1C"/>
    <w:rsid w:val="00262F0B"/>
    <w:rsid w:val="00264A92"/>
    <w:rsid w:val="00265450"/>
    <w:rsid w:val="0026595F"/>
    <w:rsid w:val="00272D61"/>
    <w:rsid w:val="002945C1"/>
    <w:rsid w:val="002B42F4"/>
    <w:rsid w:val="002B7363"/>
    <w:rsid w:val="002C3334"/>
    <w:rsid w:val="002C388C"/>
    <w:rsid w:val="002C6B54"/>
    <w:rsid w:val="002D2D34"/>
    <w:rsid w:val="002D596B"/>
    <w:rsid w:val="002E77C4"/>
    <w:rsid w:val="002F4D2F"/>
    <w:rsid w:val="003228DE"/>
    <w:rsid w:val="00323483"/>
    <w:rsid w:val="003506DF"/>
    <w:rsid w:val="00350BC6"/>
    <w:rsid w:val="00361E9F"/>
    <w:rsid w:val="00366A9A"/>
    <w:rsid w:val="003765E9"/>
    <w:rsid w:val="00382F71"/>
    <w:rsid w:val="00386952"/>
    <w:rsid w:val="003B5C68"/>
    <w:rsid w:val="003C42B2"/>
    <w:rsid w:val="003C6612"/>
    <w:rsid w:val="00425B34"/>
    <w:rsid w:val="00444A33"/>
    <w:rsid w:val="00453643"/>
    <w:rsid w:val="0045512B"/>
    <w:rsid w:val="0045605D"/>
    <w:rsid w:val="0046019A"/>
    <w:rsid w:val="0046530A"/>
    <w:rsid w:val="00471882"/>
    <w:rsid w:val="00487C2E"/>
    <w:rsid w:val="00490C93"/>
    <w:rsid w:val="004923C2"/>
    <w:rsid w:val="004B5E31"/>
    <w:rsid w:val="004D5E34"/>
    <w:rsid w:val="004F0F6F"/>
    <w:rsid w:val="004F2231"/>
    <w:rsid w:val="004F237C"/>
    <w:rsid w:val="004F284B"/>
    <w:rsid w:val="004F3BDA"/>
    <w:rsid w:val="004F41DD"/>
    <w:rsid w:val="005018FC"/>
    <w:rsid w:val="0053430A"/>
    <w:rsid w:val="00567E4D"/>
    <w:rsid w:val="0057525D"/>
    <w:rsid w:val="0057794F"/>
    <w:rsid w:val="005858D0"/>
    <w:rsid w:val="005A71E8"/>
    <w:rsid w:val="005A74E0"/>
    <w:rsid w:val="005B0A84"/>
    <w:rsid w:val="005B1A87"/>
    <w:rsid w:val="005B570B"/>
    <w:rsid w:val="005B692C"/>
    <w:rsid w:val="005C251A"/>
    <w:rsid w:val="005C5EE0"/>
    <w:rsid w:val="005D4606"/>
    <w:rsid w:val="005E2207"/>
    <w:rsid w:val="005F2821"/>
    <w:rsid w:val="005F64E2"/>
    <w:rsid w:val="00601039"/>
    <w:rsid w:val="00606306"/>
    <w:rsid w:val="0061115B"/>
    <w:rsid w:val="00614DE3"/>
    <w:rsid w:val="00635D60"/>
    <w:rsid w:val="00637AE4"/>
    <w:rsid w:val="00642BE2"/>
    <w:rsid w:val="00643E01"/>
    <w:rsid w:val="00644C8B"/>
    <w:rsid w:val="006533B8"/>
    <w:rsid w:val="006539FC"/>
    <w:rsid w:val="006579E4"/>
    <w:rsid w:val="00670E86"/>
    <w:rsid w:val="006751CE"/>
    <w:rsid w:val="0068300C"/>
    <w:rsid w:val="00687604"/>
    <w:rsid w:val="00694C01"/>
    <w:rsid w:val="006960DF"/>
    <w:rsid w:val="006A7485"/>
    <w:rsid w:val="006A7746"/>
    <w:rsid w:val="006B593B"/>
    <w:rsid w:val="006C325D"/>
    <w:rsid w:val="006C6DA9"/>
    <w:rsid w:val="006D48D7"/>
    <w:rsid w:val="006E1E99"/>
    <w:rsid w:val="006F4484"/>
    <w:rsid w:val="0072171D"/>
    <w:rsid w:val="0073013F"/>
    <w:rsid w:val="00753DD9"/>
    <w:rsid w:val="00766568"/>
    <w:rsid w:val="00774E19"/>
    <w:rsid w:val="007B1BDA"/>
    <w:rsid w:val="007B7576"/>
    <w:rsid w:val="007C52A1"/>
    <w:rsid w:val="007D7CC3"/>
    <w:rsid w:val="007E2359"/>
    <w:rsid w:val="007E6823"/>
    <w:rsid w:val="007E7472"/>
    <w:rsid w:val="007F3B27"/>
    <w:rsid w:val="008118F4"/>
    <w:rsid w:val="00814D20"/>
    <w:rsid w:val="00820D24"/>
    <w:rsid w:val="00825C0D"/>
    <w:rsid w:val="0083630D"/>
    <w:rsid w:val="0085022A"/>
    <w:rsid w:val="00860FC4"/>
    <w:rsid w:val="00871601"/>
    <w:rsid w:val="00873080"/>
    <w:rsid w:val="0088392C"/>
    <w:rsid w:val="00887A1F"/>
    <w:rsid w:val="00892F0F"/>
    <w:rsid w:val="00893F57"/>
    <w:rsid w:val="0089739C"/>
    <w:rsid w:val="008D7D00"/>
    <w:rsid w:val="008F48C6"/>
    <w:rsid w:val="00902016"/>
    <w:rsid w:val="0091064B"/>
    <w:rsid w:val="00924393"/>
    <w:rsid w:val="009262CC"/>
    <w:rsid w:val="00926477"/>
    <w:rsid w:val="00941A4F"/>
    <w:rsid w:val="009536EF"/>
    <w:rsid w:val="00970F13"/>
    <w:rsid w:val="0097396A"/>
    <w:rsid w:val="009755D1"/>
    <w:rsid w:val="009A2F56"/>
    <w:rsid w:val="009A479F"/>
    <w:rsid w:val="009A5D69"/>
    <w:rsid w:val="009B53FF"/>
    <w:rsid w:val="009B7467"/>
    <w:rsid w:val="009C2F03"/>
    <w:rsid w:val="009D6143"/>
    <w:rsid w:val="00A060BE"/>
    <w:rsid w:val="00A14C8C"/>
    <w:rsid w:val="00A1548F"/>
    <w:rsid w:val="00A348D6"/>
    <w:rsid w:val="00A3668D"/>
    <w:rsid w:val="00A60034"/>
    <w:rsid w:val="00A62C59"/>
    <w:rsid w:val="00A67364"/>
    <w:rsid w:val="00A75C7A"/>
    <w:rsid w:val="00A859E7"/>
    <w:rsid w:val="00AA4465"/>
    <w:rsid w:val="00AA4C79"/>
    <w:rsid w:val="00AB08DB"/>
    <w:rsid w:val="00AB3053"/>
    <w:rsid w:val="00AB3AEF"/>
    <w:rsid w:val="00AC658B"/>
    <w:rsid w:val="00AE0D3F"/>
    <w:rsid w:val="00AE684B"/>
    <w:rsid w:val="00B036BD"/>
    <w:rsid w:val="00B160F3"/>
    <w:rsid w:val="00B21D08"/>
    <w:rsid w:val="00B254F0"/>
    <w:rsid w:val="00B2577E"/>
    <w:rsid w:val="00B404D7"/>
    <w:rsid w:val="00B44EAC"/>
    <w:rsid w:val="00B475A5"/>
    <w:rsid w:val="00B56E46"/>
    <w:rsid w:val="00B574C9"/>
    <w:rsid w:val="00B61284"/>
    <w:rsid w:val="00B72900"/>
    <w:rsid w:val="00B72E70"/>
    <w:rsid w:val="00B9384E"/>
    <w:rsid w:val="00BA2B68"/>
    <w:rsid w:val="00BA4BB9"/>
    <w:rsid w:val="00BB56C8"/>
    <w:rsid w:val="00BD06C8"/>
    <w:rsid w:val="00BD1973"/>
    <w:rsid w:val="00BD1CDE"/>
    <w:rsid w:val="00BD27B4"/>
    <w:rsid w:val="00BD3B71"/>
    <w:rsid w:val="00BE293A"/>
    <w:rsid w:val="00BE7347"/>
    <w:rsid w:val="00BE739E"/>
    <w:rsid w:val="00BF3443"/>
    <w:rsid w:val="00BF3B11"/>
    <w:rsid w:val="00C00D7E"/>
    <w:rsid w:val="00C05434"/>
    <w:rsid w:val="00C06F4A"/>
    <w:rsid w:val="00C072E4"/>
    <w:rsid w:val="00C13461"/>
    <w:rsid w:val="00C30FF0"/>
    <w:rsid w:val="00C31FB8"/>
    <w:rsid w:val="00C36E67"/>
    <w:rsid w:val="00C37534"/>
    <w:rsid w:val="00C6088A"/>
    <w:rsid w:val="00C773E6"/>
    <w:rsid w:val="00C83C93"/>
    <w:rsid w:val="00C9594A"/>
    <w:rsid w:val="00C95980"/>
    <w:rsid w:val="00CA3589"/>
    <w:rsid w:val="00CB77AA"/>
    <w:rsid w:val="00CD30D0"/>
    <w:rsid w:val="00CE1205"/>
    <w:rsid w:val="00D16980"/>
    <w:rsid w:val="00D173F7"/>
    <w:rsid w:val="00D27250"/>
    <w:rsid w:val="00D27754"/>
    <w:rsid w:val="00D30E8D"/>
    <w:rsid w:val="00D43E95"/>
    <w:rsid w:val="00D81B26"/>
    <w:rsid w:val="00DA44C7"/>
    <w:rsid w:val="00DC09E6"/>
    <w:rsid w:val="00DC7C0C"/>
    <w:rsid w:val="00DE764E"/>
    <w:rsid w:val="00E10B49"/>
    <w:rsid w:val="00E24F92"/>
    <w:rsid w:val="00E316F8"/>
    <w:rsid w:val="00E41F70"/>
    <w:rsid w:val="00E6365D"/>
    <w:rsid w:val="00EA318D"/>
    <w:rsid w:val="00ED1E07"/>
    <w:rsid w:val="00EF39EB"/>
    <w:rsid w:val="00F10C1F"/>
    <w:rsid w:val="00F1554F"/>
    <w:rsid w:val="00F172B2"/>
    <w:rsid w:val="00F24C63"/>
    <w:rsid w:val="00F258E6"/>
    <w:rsid w:val="00F4245C"/>
    <w:rsid w:val="00F6355B"/>
    <w:rsid w:val="00F643EC"/>
    <w:rsid w:val="00F67132"/>
    <w:rsid w:val="00F71930"/>
    <w:rsid w:val="00F73E05"/>
    <w:rsid w:val="00F77652"/>
    <w:rsid w:val="00F819F2"/>
    <w:rsid w:val="00F8528A"/>
    <w:rsid w:val="00FA4A20"/>
    <w:rsid w:val="00FA4D71"/>
    <w:rsid w:val="00FB2C32"/>
    <w:rsid w:val="00FB47F1"/>
    <w:rsid w:val="00FB646F"/>
    <w:rsid w:val="00FE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A274F-F59E-4098-A0C5-21D3F597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D48D7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8</Words>
  <Characters>5123</Characters>
  <Application>Microsoft Office Word</Application>
  <DocSecurity>0</DocSecurity>
  <Lines>42</Lines>
  <Paragraphs>12</Paragraphs>
  <ScaleCrop>false</ScaleCrop>
  <Company/>
  <LinksUpToDate>false</LinksUpToDate>
  <CharactersWithSpaces>6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elan</dc:creator>
  <cp:keywords/>
  <dc:description/>
  <cp:lastModifiedBy>Reshma Velan</cp:lastModifiedBy>
  <cp:revision>1</cp:revision>
  <dcterms:created xsi:type="dcterms:W3CDTF">2023-11-02T10:43:00Z</dcterms:created>
  <dcterms:modified xsi:type="dcterms:W3CDTF">2023-11-02T10:44:00Z</dcterms:modified>
</cp:coreProperties>
</file>